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Table S1. </w:t>
      </w:r>
      <w:r>
        <w:rPr>
          <w:rFonts w:eastAsia="ＭＳ Ｐゴシック" w:cs="Times New Roman" w:ascii="Times New Roman" w:hAnsi="Times New Roman"/>
          <w:b/>
          <w:color w:val="000000"/>
          <w:kern w:val="0"/>
          <w:sz w:val="24"/>
          <w:szCs w:val="24"/>
        </w:rPr>
        <w:t>Values of log VP/BP in various regions of the ocean, together with information on the methods used for determining BP and VP.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Units of VP and BP are viruses L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day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and μg C L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day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, respectively. BP reported in the source literature was converted to the unit of μg C L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day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, using a conversion factor (or conversion factors), if necessary (see the footnotes). </w:t>
      </w:r>
    </w:p>
    <w:tbl>
      <w:tblPr>
        <w:tblW w:w="1326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51"/>
        <w:gridCol w:w="1985"/>
        <w:gridCol w:w="1701"/>
        <w:gridCol w:w="1701"/>
        <w:gridCol w:w="3328"/>
      </w:tblGrid>
      <w:tr>
        <w:trPr>
          <w:trHeight w:val="360" w:hRule="atLeast"/>
        </w:trPr>
        <w:tc>
          <w:tcPr>
            <w:tcW w:w="45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og VP/BP  (range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etermination methods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s</w:t>
            </w:r>
          </w:p>
        </w:tc>
      </w:tr>
      <w:tr>
        <w:trPr>
          <w:trHeight w:val="345" w:hRule="atLeast"/>
        </w:trPr>
        <w:tc>
          <w:tcPr>
            <w:tcW w:w="4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VP</w:t>
            </w:r>
          </w:p>
        </w:tc>
        <w:tc>
          <w:tcPr>
            <w:tcW w:w="33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orthwestern Mediterranean (Blanes Bay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.6- 8.2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ΔB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ΔVA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oras et al. (2009)</w:t>
            </w:r>
          </w:p>
        </w:tc>
      </w:tr>
      <w:tr>
        <w:trPr>
          <w:trHeight w:val="375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editerranean (North Adriati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.0-1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e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ΔVA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ongiorni et al. (2005)</w:t>
            </w:r>
          </w:p>
        </w:tc>
      </w:tr>
      <w:tr>
        <w:trPr>
          <w:trHeight w:val="315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tlanti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.2-10.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ΔB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ΔVA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De Corte et al. (2012)</w:t>
            </w:r>
          </w:p>
        </w:tc>
      </w:tr>
      <w:tr>
        <w:trPr>
          <w:trHeight w:val="375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entral South Pacifi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.5-10.1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d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dR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otegi and Nagata (2007)</w:t>
            </w:r>
          </w:p>
        </w:tc>
      </w:tr>
      <w:tr>
        <w:trPr>
          <w:trHeight w:val="375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Western North Pacifi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.1-10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e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dR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otegi et al. (2009)</w:t>
            </w:r>
          </w:p>
        </w:tc>
      </w:tr>
      <w:tr>
        <w:trPr>
          <w:trHeight w:val="375" w:hRule="atLeast"/>
        </w:trPr>
        <w:tc>
          <w:tcPr>
            <w:tcW w:w="4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Western North Pacific (Otsuchi Bay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.6- 8.9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d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dR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otegi and Nagata (2009)</w:t>
            </w:r>
          </w:p>
        </w:tc>
      </w:tr>
      <w:tr>
        <w:trPr>
          <w:trHeight w:val="315" w:hRule="atLeast"/>
        </w:trPr>
        <w:tc>
          <w:tcPr>
            <w:tcW w:w="4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ustralian Southern Ocea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.1- 9.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ΔB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ΔVA</w:t>
            </w:r>
          </w:p>
        </w:tc>
        <w:tc>
          <w:tcPr>
            <w:tcW w:w="3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Evans et al. (2009)</w:t>
            </w:r>
          </w:p>
        </w:tc>
      </w:tr>
    </w:tbl>
    <w:p>
      <w:pPr>
        <w:pStyle w:val="Normal"/>
        <w:numPr>
          <w:ilvl w:val="0"/>
          <w:numId w:val="1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  <w:szCs w:val="24"/>
        </w:rPr>
        <w:t xml:space="preserve">TdR: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3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  <w:szCs w:val="24"/>
        </w:rPr>
        <w:t xml:space="preserve">H-thymidine method, Leu: 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3</w:t>
      </w:r>
      <w:r>
        <w:rPr>
          <w:rFonts w:eastAsia="ＭＳ Ｐゴシック" w:cs="Times New Roman" w:ascii="Times New Roman" w:hAnsi="Times New Roman"/>
          <w:bCs/>
          <w:color w:val="000000"/>
          <w:kern w:val="0"/>
          <w:sz w:val="24"/>
          <w:szCs w:val="24"/>
        </w:rPr>
        <w:t xml:space="preserve">H-leucine method, 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ΔBA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: BP determined from changes in bacterial abundance (losses corrected depending on studies),</w:t>
      </w: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 xml:space="preserve"> ΔVA: VP determined from changes in viral abundance (viral abundance was reduced at the beginning of the incubation).</w:t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A conversion factor of 20 fg C cell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was used to adjust the BP unit.</w:t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A conversion factor of 2.2 x 10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8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cells mole TdR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-1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was used to adjust the BP unit.</w:t>
      </w:r>
    </w:p>
    <w:p>
      <w:pPr>
        <w:pStyle w:val="Normal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color w:val="000000"/>
          <w:kern w:val="0"/>
          <w:sz w:val="24"/>
          <w:szCs w:val="24"/>
        </w:rPr>
        <w:t>Reference</w:t>
      </w:r>
    </w:p>
    <w:p>
      <w:pPr>
        <w:pStyle w:val="13"/>
        <w:ind w:left="210" w:hanging="0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Bongiorni L, Magagnini M, Armeni M, Noble R, Danovaro R (2005) Viral production, decay rates, and life strategies along a trophic gradient in the North Adriatic Sea. Appl Environ Microbiol 71:6644-6650.</w:t>
      </w:r>
    </w:p>
    <w:p>
      <w:pPr>
        <w:pStyle w:val="13"/>
        <w:ind w:left="210" w:hanging="0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Boras JA, Sala MM, Vázquez-Domínguez E, Weinbauer MG, Vaqué D (2009) Annual changes of bacterial mortality due to viruses and protists in an oligotrophic coastal environment (NW Mediterranean). Environ Microbiol 11: 1181–1193.</w:t>
      </w:r>
    </w:p>
    <w:p>
      <w:pPr>
        <w:pStyle w:val="13"/>
        <w:ind w:left="210" w:hanging="0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De Corte D, Sintes E, Yokokawa T, Reinthaler T, Herndl GJ (2012) Links between viruses and prokaryotes throughout the water column along a North Atlantic latitudinal transect. ISME J 6: 1566–1577.</w:t>
      </w:r>
    </w:p>
    <w:p>
      <w:pPr>
        <w:pStyle w:val="13"/>
        <w:widowControl/>
        <w:ind w:left="210" w:hanging="0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Evans C, Pearce I, Brussaard CP (2009) Viral-mediated lysis of microbes and carbon release in the sub-Antarctic and Polar Frontal zones of the Australian Southern Ocean. Environ Microbiol 11: 2924–2934.</w:t>
      </w:r>
    </w:p>
    <w:p>
      <w:pPr>
        <w:pStyle w:val="13"/>
        <w:ind w:left="210" w:hanging="0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Motegi C, Nagata T (2007) Enhancement of viral production by addition of nitrogen or nitrogen plus carbon in subtropical surface waters of the South Pacific. Aquat Microb Ecol 48:27-34.</w:t>
      </w:r>
    </w:p>
    <w:p>
      <w:pPr>
        <w:pStyle w:val="13"/>
        <w:ind w:left="210" w:hanging="0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Motegi C, Nagata T (2009) Addition of monomeric and polymeric organic substrates alleviates viral lytic pressure on bacterial communities in coastal seawaters. Aquat Microb Ecol 57:343-350.</w:t>
      </w:r>
    </w:p>
    <w:p>
      <w:pPr>
        <w:pStyle w:val="13"/>
        <w:ind w:left="210" w:hanging="0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Motegi C, Nagata T, Miki T, Weinbauer MG, Legendre L, et al. (2009) Viral control of bacterial growth efficiency in marine pelagic environments. Limnol Oceanogr 54:1901-1910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b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b/>
      <w:color w:val="000000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22:55:00Z</dcterms:created>
  <dc:creator>C MOTEGI</dc:creator>
  <dc:description/>
  <cp:keywords/>
  <dc:language>en-US</dc:language>
  <cp:lastModifiedBy>C MOTEGI</cp:lastModifiedBy>
  <cp:lastPrinted>2013-10-15T13:25:00Z</cp:lastPrinted>
  <dcterms:modified xsi:type="dcterms:W3CDTF">2013-10-15T23:27:00Z</dcterms:modified>
  <cp:revision>3</cp:revision>
  <dc:subject/>
  <dc:title/>
</cp:coreProperties>
</file>